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1506A" w14:textId="77777777" w:rsidR="001E0D7D" w:rsidRPr="000F467C" w:rsidRDefault="001E0D7D" w:rsidP="001E0D7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0F467C">
        <w:rPr>
          <w:rFonts w:ascii="Times New Roman" w:eastAsia="Times New Roman" w:hAnsi="Times New Roman" w:cs="Times New Roman"/>
        </w:rPr>
        <w:t>Supplementary table 1</w:t>
      </w:r>
      <w:r>
        <w:rPr>
          <w:rFonts w:ascii="Times New Roman" w:eastAsia="Times New Roman" w:hAnsi="Times New Roman" w:cs="Times New Roman"/>
        </w:rPr>
        <w:t xml:space="preserve">: </w:t>
      </w:r>
      <w:r w:rsidRPr="000F467C">
        <w:rPr>
          <w:rFonts w:ascii="Times New Roman" w:eastAsia="Times New Roman" w:hAnsi="Times New Roman" w:cs="Times New Roman"/>
        </w:rPr>
        <w:t>List of primer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3"/>
        <w:gridCol w:w="1596"/>
        <w:gridCol w:w="3016"/>
        <w:gridCol w:w="3085"/>
      </w:tblGrid>
      <w:tr w:rsidR="001E0D7D" w:rsidRPr="000F467C" w14:paraId="097FEB27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0816D6B1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ene Name</w:t>
            </w:r>
          </w:p>
        </w:tc>
        <w:tc>
          <w:tcPr>
            <w:tcW w:w="904" w:type="pct"/>
            <w:noWrap/>
            <w:hideMark/>
          </w:tcPr>
          <w:p w14:paraId="6F36F228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ene ID</w:t>
            </w:r>
          </w:p>
        </w:tc>
        <w:tc>
          <w:tcPr>
            <w:tcW w:w="1619" w:type="pct"/>
            <w:noWrap/>
            <w:hideMark/>
          </w:tcPr>
          <w:p w14:paraId="29F4C8AA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Forward Sequence</w:t>
            </w:r>
          </w:p>
        </w:tc>
        <w:tc>
          <w:tcPr>
            <w:tcW w:w="1730" w:type="pct"/>
            <w:noWrap/>
            <w:hideMark/>
          </w:tcPr>
          <w:p w14:paraId="2EC2FD66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Reverse Sequence</w:t>
            </w:r>
          </w:p>
        </w:tc>
      </w:tr>
      <w:tr w:rsidR="001E0D7D" w:rsidRPr="000F467C" w14:paraId="55BBCDD7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0B6CFA62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CTB</w:t>
            </w:r>
          </w:p>
        </w:tc>
        <w:tc>
          <w:tcPr>
            <w:tcW w:w="904" w:type="pct"/>
            <w:noWrap/>
            <w:hideMark/>
          </w:tcPr>
          <w:p w14:paraId="6ECE327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1101.3</w:t>
            </w:r>
          </w:p>
        </w:tc>
        <w:tc>
          <w:tcPr>
            <w:tcW w:w="1619" w:type="pct"/>
            <w:noWrap/>
            <w:hideMark/>
          </w:tcPr>
          <w:p w14:paraId="77727676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CACTCTTCCAGCCTTCCTT</w:t>
            </w:r>
          </w:p>
        </w:tc>
        <w:tc>
          <w:tcPr>
            <w:tcW w:w="1730" w:type="pct"/>
            <w:noWrap/>
            <w:hideMark/>
          </w:tcPr>
          <w:p w14:paraId="7D37837A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ATGCCAGGGTACATGGTGG</w:t>
            </w:r>
          </w:p>
        </w:tc>
      </w:tr>
      <w:tr w:rsidR="001E0D7D" w:rsidRPr="000F467C" w14:paraId="6FDF7581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20D487F3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PHK1</w:t>
            </w:r>
          </w:p>
        </w:tc>
        <w:tc>
          <w:tcPr>
            <w:tcW w:w="904" w:type="pct"/>
            <w:noWrap/>
            <w:hideMark/>
          </w:tcPr>
          <w:p w14:paraId="14703CC3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21972.3</w:t>
            </w:r>
          </w:p>
        </w:tc>
        <w:tc>
          <w:tcPr>
            <w:tcW w:w="1619" w:type="pct"/>
            <w:noWrap/>
            <w:hideMark/>
          </w:tcPr>
          <w:p w14:paraId="30D7C342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CACCCATGAACCTGCTGTC</w:t>
            </w:r>
          </w:p>
        </w:tc>
        <w:tc>
          <w:tcPr>
            <w:tcW w:w="1730" w:type="pct"/>
            <w:noWrap/>
            <w:hideMark/>
          </w:tcPr>
          <w:p w14:paraId="606A7A37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CCAGACGCCGATACTTCTC</w:t>
            </w:r>
          </w:p>
        </w:tc>
      </w:tr>
      <w:tr w:rsidR="001E0D7D" w:rsidRPr="000F467C" w14:paraId="648C8A3A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6AABDAC9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PHK2</w:t>
            </w:r>
          </w:p>
        </w:tc>
        <w:tc>
          <w:tcPr>
            <w:tcW w:w="904" w:type="pct"/>
            <w:noWrap/>
            <w:hideMark/>
          </w:tcPr>
          <w:p w14:paraId="5DF533D9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M_020126.4</w:t>
            </w:r>
          </w:p>
        </w:tc>
        <w:tc>
          <w:tcPr>
            <w:tcW w:w="1619" w:type="pct"/>
            <w:noWrap/>
            <w:hideMark/>
          </w:tcPr>
          <w:p w14:paraId="22D2FC1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AGCTGGGCTGTCCTTCAAC</w:t>
            </w:r>
          </w:p>
        </w:tc>
        <w:tc>
          <w:tcPr>
            <w:tcW w:w="1730" w:type="pct"/>
            <w:noWrap/>
            <w:hideMark/>
          </w:tcPr>
          <w:p w14:paraId="131D427E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TTCAGCACCTCATGGAGCA</w:t>
            </w:r>
          </w:p>
        </w:tc>
      </w:tr>
      <w:tr w:rsidR="001E0D7D" w:rsidRPr="000F467C" w14:paraId="33F8E44E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7E9FC495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PR1</w:t>
            </w:r>
          </w:p>
        </w:tc>
        <w:tc>
          <w:tcPr>
            <w:tcW w:w="904" w:type="pct"/>
            <w:noWrap/>
            <w:hideMark/>
          </w:tcPr>
          <w:p w14:paraId="52458F73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1400.4</w:t>
            </w:r>
          </w:p>
        </w:tc>
        <w:tc>
          <w:tcPr>
            <w:tcW w:w="1619" w:type="pct"/>
            <w:noWrap/>
            <w:hideMark/>
          </w:tcPr>
          <w:p w14:paraId="519D0A6A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CAGCTCGGTCTCTGACTAC</w:t>
            </w:r>
          </w:p>
        </w:tc>
        <w:tc>
          <w:tcPr>
            <w:tcW w:w="1730" w:type="pct"/>
            <w:noWrap/>
            <w:hideMark/>
          </w:tcPr>
          <w:p w14:paraId="10A563F8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AACACCACCGAGGTCAGTT</w:t>
            </w:r>
          </w:p>
        </w:tc>
      </w:tr>
      <w:tr w:rsidR="001E0D7D" w:rsidRPr="000F467C" w14:paraId="1639446A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6E5B5B8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PR2</w:t>
            </w:r>
          </w:p>
        </w:tc>
        <w:tc>
          <w:tcPr>
            <w:tcW w:w="904" w:type="pct"/>
            <w:noWrap/>
            <w:hideMark/>
          </w:tcPr>
          <w:p w14:paraId="41D41A8C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4230.3</w:t>
            </w:r>
          </w:p>
        </w:tc>
        <w:tc>
          <w:tcPr>
            <w:tcW w:w="1619" w:type="pct"/>
            <w:noWrap/>
            <w:hideMark/>
          </w:tcPr>
          <w:p w14:paraId="010B3D1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CATCCTCTGTTGCGCCATT</w:t>
            </w:r>
          </w:p>
        </w:tc>
        <w:tc>
          <w:tcPr>
            <w:tcW w:w="1730" w:type="pct"/>
            <w:noWrap/>
            <w:hideMark/>
          </w:tcPr>
          <w:p w14:paraId="27342341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CAGGTACATTGCCGAGTGG</w:t>
            </w:r>
          </w:p>
        </w:tc>
      </w:tr>
      <w:tr w:rsidR="001E0D7D" w:rsidRPr="000F467C" w14:paraId="60C8E412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2E0266A5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1PR3</w:t>
            </w:r>
          </w:p>
        </w:tc>
        <w:tc>
          <w:tcPr>
            <w:tcW w:w="904" w:type="pct"/>
            <w:noWrap/>
            <w:hideMark/>
          </w:tcPr>
          <w:p w14:paraId="2D2898C1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5226.3</w:t>
            </w:r>
          </w:p>
        </w:tc>
        <w:tc>
          <w:tcPr>
            <w:tcW w:w="1619" w:type="pct"/>
            <w:noWrap/>
            <w:hideMark/>
          </w:tcPr>
          <w:p w14:paraId="0978E6EA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GGCTCAGTGGTTCATCGTG</w:t>
            </w:r>
          </w:p>
        </w:tc>
        <w:tc>
          <w:tcPr>
            <w:tcW w:w="1730" w:type="pct"/>
            <w:noWrap/>
            <w:hideMark/>
          </w:tcPr>
          <w:p w14:paraId="7E3F631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TTGCAGACCAGACGGAAGA</w:t>
            </w:r>
          </w:p>
        </w:tc>
      </w:tr>
      <w:tr w:rsidR="001E0D7D" w:rsidRPr="000F467C" w14:paraId="1F378441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15E27B0E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IMP1</w:t>
            </w:r>
          </w:p>
        </w:tc>
        <w:tc>
          <w:tcPr>
            <w:tcW w:w="904" w:type="pct"/>
            <w:noWrap/>
            <w:hideMark/>
          </w:tcPr>
          <w:p w14:paraId="2C978CDF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3254.2</w:t>
            </w:r>
          </w:p>
        </w:tc>
        <w:tc>
          <w:tcPr>
            <w:tcW w:w="1619" w:type="pct"/>
            <w:noWrap/>
            <w:hideMark/>
          </w:tcPr>
          <w:p w14:paraId="4D04171C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CATCCTGTTGTTGCTGTGG</w:t>
            </w:r>
          </w:p>
        </w:tc>
        <w:tc>
          <w:tcPr>
            <w:tcW w:w="1730" w:type="pct"/>
            <w:noWrap/>
            <w:hideMark/>
          </w:tcPr>
          <w:p w14:paraId="30F76DAE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AACTTGGCCCTGATGACGA</w:t>
            </w:r>
          </w:p>
        </w:tc>
      </w:tr>
      <w:tr w:rsidR="001E0D7D" w:rsidRPr="000F467C" w14:paraId="2A745549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2FD97580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IMP2</w:t>
            </w:r>
          </w:p>
        </w:tc>
        <w:tc>
          <w:tcPr>
            <w:tcW w:w="904" w:type="pct"/>
            <w:noWrap/>
            <w:hideMark/>
          </w:tcPr>
          <w:p w14:paraId="447D78B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3255.4</w:t>
            </w:r>
          </w:p>
        </w:tc>
        <w:tc>
          <w:tcPr>
            <w:tcW w:w="1619" w:type="pct"/>
            <w:noWrap/>
            <w:hideMark/>
          </w:tcPr>
          <w:p w14:paraId="1C8C7CF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CTGGACGTTGGAGGAAAGA</w:t>
            </w:r>
          </w:p>
        </w:tc>
        <w:tc>
          <w:tcPr>
            <w:tcW w:w="1730" w:type="pct"/>
            <w:noWrap/>
            <w:hideMark/>
          </w:tcPr>
          <w:p w14:paraId="54A3C97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AGGCTCTTCTTCTGGGTGG</w:t>
            </w:r>
          </w:p>
        </w:tc>
      </w:tr>
      <w:tr w:rsidR="001E0D7D" w:rsidRPr="000F467C" w14:paraId="148F4506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4BF8ABCF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IMP3</w:t>
            </w:r>
          </w:p>
        </w:tc>
        <w:tc>
          <w:tcPr>
            <w:tcW w:w="904" w:type="pct"/>
            <w:noWrap/>
            <w:hideMark/>
          </w:tcPr>
          <w:p w14:paraId="1DE3F952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0362.4</w:t>
            </w:r>
          </w:p>
        </w:tc>
        <w:tc>
          <w:tcPr>
            <w:tcW w:w="1619" w:type="pct"/>
            <w:noWrap/>
            <w:hideMark/>
          </w:tcPr>
          <w:p w14:paraId="4DE07F74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CCTGCCTTGCTTTGTGACT</w:t>
            </w:r>
          </w:p>
        </w:tc>
        <w:tc>
          <w:tcPr>
            <w:tcW w:w="1730" w:type="pct"/>
            <w:noWrap/>
            <w:hideMark/>
          </w:tcPr>
          <w:p w14:paraId="3886559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GGCGTAGTGTTTGGACTGG</w:t>
            </w:r>
          </w:p>
        </w:tc>
      </w:tr>
      <w:tr w:rsidR="001E0D7D" w:rsidRPr="000F467C" w14:paraId="21636B87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5757BA9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MP1</w:t>
            </w:r>
          </w:p>
        </w:tc>
        <w:tc>
          <w:tcPr>
            <w:tcW w:w="904" w:type="pct"/>
            <w:noWrap/>
            <w:hideMark/>
          </w:tcPr>
          <w:p w14:paraId="5B9F0528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2421.3</w:t>
            </w:r>
          </w:p>
        </w:tc>
        <w:tc>
          <w:tcPr>
            <w:tcW w:w="1619" w:type="pct"/>
            <w:noWrap/>
            <w:hideMark/>
          </w:tcPr>
          <w:p w14:paraId="7E95AD7D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TGTGGAGTGCCTGATGTGG</w:t>
            </w:r>
          </w:p>
        </w:tc>
        <w:tc>
          <w:tcPr>
            <w:tcW w:w="1730" w:type="pct"/>
            <w:noWrap/>
            <w:hideMark/>
          </w:tcPr>
          <w:p w14:paraId="4F2D8C12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TCTTGGCAAATCTGGCGTG</w:t>
            </w:r>
          </w:p>
        </w:tc>
      </w:tr>
      <w:tr w:rsidR="001E0D7D" w:rsidRPr="000F467C" w14:paraId="290636C5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7E20DD7A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MP2</w:t>
            </w:r>
          </w:p>
        </w:tc>
        <w:tc>
          <w:tcPr>
            <w:tcW w:w="904" w:type="pct"/>
            <w:noWrap/>
            <w:hideMark/>
          </w:tcPr>
          <w:p w14:paraId="4DDD7D71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4530.5</w:t>
            </w:r>
          </w:p>
        </w:tc>
        <w:tc>
          <w:tcPr>
            <w:tcW w:w="1619" w:type="pct"/>
            <w:noWrap/>
            <w:hideMark/>
          </w:tcPr>
          <w:p w14:paraId="45223616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CTGCAAGTTTCCATTCCGC</w:t>
            </w:r>
          </w:p>
        </w:tc>
        <w:tc>
          <w:tcPr>
            <w:tcW w:w="1730" w:type="pct"/>
            <w:noWrap/>
            <w:hideMark/>
          </w:tcPr>
          <w:p w14:paraId="4C81C242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TTCTTGTCGCGGTCGTAGT</w:t>
            </w:r>
          </w:p>
        </w:tc>
      </w:tr>
      <w:tr w:rsidR="001E0D7D" w:rsidRPr="000F467C" w14:paraId="62D7DEB1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6E6FE068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MP3</w:t>
            </w:r>
          </w:p>
        </w:tc>
        <w:tc>
          <w:tcPr>
            <w:tcW w:w="904" w:type="pct"/>
            <w:noWrap/>
            <w:hideMark/>
          </w:tcPr>
          <w:p w14:paraId="5500E280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2422.4</w:t>
            </w:r>
          </w:p>
        </w:tc>
        <w:tc>
          <w:tcPr>
            <w:tcW w:w="1619" w:type="pct"/>
            <w:noWrap/>
            <w:hideMark/>
          </w:tcPr>
          <w:p w14:paraId="1DFE37EC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ATCCTACTGTTGCTGTGCGT</w:t>
            </w:r>
          </w:p>
        </w:tc>
        <w:tc>
          <w:tcPr>
            <w:tcW w:w="1730" w:type="pct"/>
            <w:noWrap/>
            <w:hideMark/>
          </w:tcPr>
          <w:p w14:paraId="3CB41008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GTTCATGCTGGTGTCCTCA</w:t>
            </w:r>
          </w:p>
        </w:tc>
      </w:tr>
      <w:tr w:rsidR="001E0D7D" w:rsidRPr="000F467C" w14:paraId="488A2123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0E8719B3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MP7</w:t>
            </w:r>
          </w:p>
        </w:tc>
        <w:tc>
          <w:tcPr>
            <w:tcW w:w="904" w:type="pct"/>
            <w:noWrap/>
            <w:hideMark/>
          </w:tcPr>
          <w:p w14:paraId="6FF1A2FE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2423.4</w:t>
            </w:r>
          </w:p>
        </w:tc>
        <w:tc>
          <w:tcPr>
            <w:tcW w:w="1619" w:type="pct"/>
            <w:noWrap/>
            <w:hideMark/>
          </w:tcPr>
          <w:p w14:paraId="2406E89B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ATGATTGGCTTTGCGCGAG</w:t>
            </w:r>
          </w:p>
        </w:tc>
        <w:tc>
          <w:tcPr>
            <w:tcW w:w="1730" w:type="pct"/>
            <w:noWrap/>
            <w:hideMark/>
          </w:tcPr>
          <w:p w14:paraId="38163F60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GTCCAGCGTTCATCCTCAT</w:t>
            </w:r>
          </w:p>
        </w:tc>
      </w:tr>
      <w:tr w:rsidR="001E0D7D" w:rsidRPr="000F467C" w14:paraId="597EACA5" w14:textId="77777777" w:rsidTr="004F79C1">
        <w:trPr>
          <w:trHeight w:val="315"/>
        </w:trPr>
        <w:tc>
          <w:tcPr>
            <w:tcW w:w="747" w:type="pct"/>
            <w:noWrap/>
            <w:hideMark/>
          </w:tcPr>
          <w:p w14:paraId="76261EB1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MP9</w:t>
            </w:r>
          </w:p>
        </w:tc>
        <w:tc>
          <w:tcPr>
            <w:tcW w:w="904" w:type="pct"/>
            <w:noWrap/>
            <w:hideMark/>
          </w:tcPr>
          <w:p w14:paraId="2F746A7B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M_004994.2</w:t>
            </w:r>
          </w:p>
        </w:tc>
        <w:tc>
          <w:tcPr>
            <w:tcW w:w="1619" w:type="pct"/>
            <w:noWrap/>
            <w:hideMark/>
          </w:tcPr>
          <w:p w14:paraId="2025C607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GGCGCTCATGTACCCTATGT</w:t>
            </w:r>
          </w:p>
        </w:tc>
        <w:tc>
          <w:tcPr>
            <w:tcW w:w="1730" w:type="pct"/>
            <w:noWrap/>
            <w:hideMark/>
          </w:tcPr>
          <w:p w14:paraId="642AD01C" w14:textId="77777777" w:rsidR="001E0D7D" w:rsidRPr="000F467C" w:rsidRDefault="001E0D7D" w:rsidP="004F79C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0F467C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TTCAGGGCGAGGACCATAGA</w:t>
            </w:r>
          </w:p>
        </w:tc>
      </w:tr>
    </w:tbl>
    <w:p w14:paraId="6BB2140D" w14:textId="77777777" w:rsidR="001E0D7D" w:rsidRPr="000F467C" w:rsidRDefault="001E0D7D" w:rsidP="001E0D7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7271301" w14:textId="77777777" w:rsidR="00AD1C77" w:rsidRDefault="00AD1C77"/>
    <w:sectPr w:rsidR="00AD1C77" w:rsidSect="00A731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7D"/>
    <w:rsid w:val="0001204C"/>
    <w:rsid w:val="00021850"/>
    <w:rsid w:val="0002453D"/>
    <w:rsid w:val="00036DC1"/>
    <w:rsid w:val="00047924"/>
    <w:rsid w:val="000647BE"/>
    <w:rsid w:val="000649C3"/>
    <w:rsid w:val="000837C1"/>
    <w:rsid w:val="00092A11"/>
    <w:rsid w:val="000A4773"/>
    <w:rsid w:val="000A477C"/>
    <w:rsid w:val="000B1866"/>
    <w:rsid w:val="000C19A3"/>
    <w:rsid w:val="000C1CC5"/>
    <w:rsid w:val="000F6BAE"/>
    <w:rsid w:val="00111B59"/>
    <w:rsid w:val="00113E78"/>
    <w:rsid w:val="001168C1"/>
    <w:rsid w:val="001171A7"/>
    <w:rsid w:val="001247D8"/>
    <w:rsid w:val="00143A54"/>
    <w:rsid w:val="00147F9C"/>
    <w:rsid w:val="00154092"/>
    <w:rsid w:val="00171D2C"/>
    <w:rsid w:val="00182CF6"/>
    <w:rsid w:val="00197900"/>
    <w:rsid w:val="001A5119"/>
    <w:rsid w:val="001B06D7"/>
    <w:rsid w:val="001B115D"/>
    <w:rsid w:val="001B77F2"/>
    <w:rsid w:val="001C69B0"/>
    <w:rsid w:val="001D7EEF"/>
    <w:rsid w:val="001E0D7D"/>
    <w:rsid w:val="001E6252"/>
    <w:rsid w:val="001E63C6"/>
    <w:rsid w:val="001E6984"/>
    <w:rsid w:val="001F2CB6"/>
    <w:rsid w:val="00201224"/>
    <w:rsid w:val="002036B6"/>
    <w:rsid w:val="00205858"/>
    <w:rsid w:val="002072FC"/>
    <w:rsid w:val="002106E1"/>
    <w:rsid w:val="002337D5"/>
    <w:rsid w:val="00233C42"/>
    <w:rsid w:val="00236708"/>
    <w:rsid w:val="00244650"/>
    <w:rsid w:val="0024498F"/>
    <w:rsid w:val="00247224"/>
    <w:rsid w:val="00251225"/>
    <w:rsid w:val="00287F0A"/>
    <w:rsid w:val="0029416F"/>
    <w:rsid w:val="00296147"/>
    <w:rsid w:val="002B3691"/>
    <w:rsid w:val="002C6702"/>
    <w:rsid w:val="002E0973"/>
    <w:rsid w:val="002E24EE"/>
    <w:rsid w:val="002E4492"/>
    <w:rsid w:val="002F75CD"/>
    <w:rsid w:val="00300D4D"/>
    <w:rsid w:val="00300EA4"/>
    <w:rsid w:val="00316C0A"/>
    <w:rsid w:val="003377D8"/>
    <w:rsid w:val="00340B15"/>
    <w:rsid w:val="00357ED7"/>
    <w:rsid w:val="0036071F"/>
    <w:rsid w:val="00376ACE"/>
    <w:rsid w:val="00376FC0"/>
    <w:rsid w:val="003C5BBC"/>
    <w:rsid w:val="003C649D"/>
    <w:rsid w:val="003D1DB6"/>
    <w:rsid w:val="0040406C"/>
    <w:rsid w:val="00404FC3"/>
    <w:rsid w:val="00405F0A"/>
    <w:rsid w:val="0041176F"/>
    <w:rsid w:val="00416A1D"/>
    <w:rsid w:val="00420E22"/>
    <w:rsid w:val="00457730"/>
    <w:rsid w:val="00466DDE"/>
    <w:rsid w:val="004A15E2"/>
    <w:rsid w:val="004A3096"/>
    <w:rsid w:val="004A622C"/>
    <w:rsid w:val="004E3E5A"/>
    <w:rsid w:val="004E64F3"/>
    <w:rsid w:val="0053434B"/>
    <w:rsid w:val="00545923"/>
    <w:rsid w:val="00572F05"/>
    <w:rsid w:val="00593E5A"/>
    <w:rsid w:val="005A04BA"/>
    <w:rsid w:val="005A77FB"/>
    <w:rsid w:val="005B4C35"/>
    <w:rsid w:val="005B5AE6"/>
    <w:rsid w:val="005E2523"/>
    <w:rsid w:val="005F106A"/>
    <w:rsid w:val="0060193E"/>
    <w:rsid w:val="00606259"/>
    <w:rsid w:val="00623B39"/>
    <w:rsid w:val="00627D45"/>
    <w:rsid w:val="006341CA"/>
    <w:rsid w:val="00634A45"/>
    <w:rsid w:val="006438BB"/>
    <w:rsid w:val="00663B98"/>
    <w:rsid w:val="00673591"/>
    <w:rsid w:val="00674314"/>
    <w:rsid w:val="0068170E"/>
    <w:rsid w:val="00690EB3"/>
    <w:rsid w:val="00696185"/>
    <w:rsid w:val="006A476B"/>
    <w:rsid w:val="006B752C"/>
    <w:rsid w:val="006D2ED4"/>
    <w:rsid w:val="006E293D"/>
    <w:rsid w:val="006F2E1C"/>
    <w:rsid w:val="006F50E6"/>
    <w:rsid w:val="006F62EB"/>
    <w:rsid w:val="00710070"/>
    <w:rsid w:val="007153AD"/>
    <w:rsid w:val="00736A56"/>
    <w:rsid w:val="00740FFA"/>
    <w:rsid w:val="0074331F"/>
    <w:rsid w:val="007459AB"/>
    <w:rsid w:val="00757297"/>
    <w:rsid w:val="007617B9"/>
    <w:rsid w:val="007848D8"/>
    <w:rsid w:val="007852CA"/>
    <w:rsid w:val="00791F68"/>
    <w:rsid w:val="007935A0"/>
    <w:rsid w:val="007975B2"/>
    <w:rsid w:val="007A0FB0"/>
    <w:rsid w:val="007A1371"/>
    <w:rsid w:val="007B649B"/>
    <w:rsid w:val="007C1791"/>
    <w:rsid w:val="00827683"/>
    <w:rsid w:val="00844DCA"/>
    <w:rsid w:val="008460CA"/>
    <w:rsid w:val="00853587"/>
    <w:rsid w:val="00862598"/>
    <w:rsid w:val="00862A92"/>
    <w:rsid w:val="00866E87"/>
    <w:rsid w:val="00876582"/>
    <w:rsid w:val="00876AB6"/>
    <w:rsid w:val="00880369"/>
    <w:rsid w:val="00881F2D"/>
    <w:rsid w:val="00884E04"/>
    <w:rsid w:val="00892E58"/>
    <w:rsid w:val="00892FB6"/>
    <w:rsid w:val="00894010"/>
    <w:rsid w:val="008A2514"/>
    <w:rsid w:val="008A7EC4"/>
    <w:rsid w:val="008B273E"/>
    <w:rsid w:val="008B4223"/>
    <w:rsid w:val="008B6D14"/>
    <w:rsid w:val="008B78D4"/>
    <w:rsid w:val="008C54F2"/>
    <w:rsid w:val="008C7E43"/>
    <w:rsid w:val="008E1880"/>
    <w:rsid w:val="008F1E26"/>
    <w:rsid w:val="008F5126"/>
    <w:rsid w:val="00905E0D"/>
    <w:rsid w:val="009210E8"/>
    <w:rsid w:val="009260F7"/>
    <w:rsid w:val="009332F2"/>
    <w:rsid w:val="00934362"/>
    <w:rsid w:val="0094339E"/>
    <w:rsid w:val="00947134"/>
    <w:rsid w:val="00955F8E"/>
    <w:rsid w:val="009704AC"/>
    <w:rsid w:val="009953A5"/>
    <w:rsid w:val="009C06C3"/>
    <w:rsid w:val="009C5C1E"/>
    <w:rsid w:val="009E0B60"/>
    <w:rsid w:val="00A0319B"/>
    <w:rsid w:val="00A07836"/>
    <w:rsid w:val="00A40B8B"/>
    <w:rsid w:val="00A40F8E"/>
    <w:rsid w:val="00A4664A"/>
    <w:rsid w:val="00A53074"/>
    <w:rsid w:val="00A607CB"/>
    <w:rsid w:val="00A6447A"/>
    <w:rsid w:val="00A70A01"/>
    <w:rsid w:val="00A73187"/>
    <w:rsid w:val="00A7329D"/>
    <w:rsid w:val="00A76792"/>
    <w:rsid w:val="00A973E8"/>
    <w:rsid w:val="00AA4217"/>
    <w:rsid w:val="00AA6694"/>
    <w:rsid w:val="00AA6779"/>
    <w:rsid w:val="00AC4ECD"/>
    <w:rsid w:val="00AD01CE"/>
    <w:rsid w:val="00AD1C77"/>
    <w:rsid w:val="00B14DA7"/>
    <w:rsid w:val="00B377AA"/>
    <w:rsid w:val="00B437C3"/>
    <w:rsid w:val="00B60DCD"/>
    <w:rsid w:val="00B64410"/>
    <w:rsid w:val="00B65E74"/>
    <w:rsid w:val="00B87D1D"/>
    <w:rsid w:val="00B91C6D"/>
    <w:rsid w:val="00BA7498"/>
    <w:rsid w:val="00BB2369"/>
    <w:rsid w:val="00BB2689"/>
    <w:rsid w:val="00BB3A0E"/>
    <w:rsid w:val="00BB5016"/>
    <w:rsid w:val="00BD36C3"/>
    <w:rsid w:val="00BD5653"/>
    <w:rsid w:val="00BE0B89"/>
    <w:rsid w:val="00BE511C"/>
    <w:rsid w:val="00C04AD3"/>
    <w:rsid w:val="00C1270F"/>
    <w:rsid w:val="00C2201A"/>
    <w:rsid w:val="00C22200"/>
    <w:rsid w:val="00C22541"/>
    <w:rsid w:val="00C24ADC"/>
    <w:rsid w:val="00C2709F"/>
    <w:rsid w:val="00C36300"/>
    <w:rsid w:val="00C407D5"/>
    <w:rsid w:val="00C42548"/>
    <w:rsid w:val="00C4344F"/>
    <w:rsid w:val="00C55564"/>
    <w:rsid w:val="00C76F82"/>
    <w:rsid w:val="00CA1B0F"/>
    <w:rsid w:val="00CA4DF0"/>
    <w:rsid w:val="00CB0940"/>
    <w:rsid w:val="00CC23C1"/>
    <w:rsid w:val="00CC5E1F"/>
    <w:rsid w:val="00CE1739"/>
    <w:rsid w:val="00CE196F"/>
    <w:rsid w:val="00CF1415"/>
    <w:rsid w:val="00CF6BB8"/>
    <w:rsid w:val="00D04E75"/>
    <w:rsid w:val="00D155E6"/>
    <w:rsid w:val="00D1729D"/>
    <w:rsid w:val="00D36EFD"/>
    <w:rsid w:val="00D51279"/>
    <w:rsid w:val="00D61504"/>
    <w:rsid w:val="00D65300"/>
    <w:rsid w:val="00D75943"/>
    <w:rsid w:val="00D76F15"/>
    <w:rsid w:val="00D9370F"/>
    <w:rsid w:val="00D95934"/>
    <w:rsid w:val="00DA5437"/>
    <w:rsid w:val="00DA5D6B"/>
    <w:rsid w:val="00DB2140"/>
    <w:rsid w:val="00DC3512"/>
    <w:rsid w:val="00DC5FC7"/>
    <w:rsid w:val="00DC6E16"/>
    <w:rsid w:val="00DD680D"/>
    <w:rsid w:val="00E10386"/>
    <w:rsid w:val="00E15752"/>
    <w:rsid w:val="00E161F5"/>
    <w:rsid w:val="00E33317"/>
    <w:rsid w:val="00E357A6"/>
    <w:rsid w:val="00E42B2A"/>
    <w:rsid w:val="00E50501"/>
    <w:rsid w:val="00E53C76"/>
    <w:rsid w:val="00E57EE9"/>
    <w:rsid w:val="00E74D36"/>
    <w:rsid w:val="00E75B00"/>
    <w:rsid w:val="00E777A8"/>
    <w:rsid w:val="00E81F8E"/>
    <w:rsid w:val="00E9521F"/>
    <w:rsid w:val="00ED12BE"/>
    <w:rsid w:val="00ED2573"/>
    <w:rsid w:val="00EF2F21"/>
    <w:rsid w:val="00F041CB"/>
    <w:rsid w:val="00F178A8"/>
    <w:rsid w:val="00F30761"/>
    <w:rsid w:val="00F3493B"/>
    <w:rsid w:val="00F504F5"/>
    <w:rsid w:val="00F56804"/>
    <w:rsid w:val="00F56B15"/>
    <w:rsid w:val="00F90AD8"/>
    <w:rsid w:val="00F947C4"/>
    <w:rsid w:val="00F97B97"/>
    <w:rsid w:val="00FA3C98"/>
    <w:rsid w:val="00FA6B07"/>
    <w:rsid w:val="00FB0BFB"/>
    <w:rsid w:val="00FB3D2A"/>
    <w:rsid w:val="00FB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1CADF"/>
  <w14:defaultImageDpi w14:val="32767"/>
  <w15:chartTrackingRefBased/>
  <w15:docId w15:val="{C9B07CCF-7CE0-3340-A557-29853D57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0D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D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20</Characters>
  <Application>Microsoft Office Word</Application>
  <DocSecurity>0</DocSecurity>
  <Lines>14</Lines>
  <Paragraphs>5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7T10:25:00Z</dcterms:created>
  <dcterms:modified xsi:type="dcterms:W3CDTF">2020-07-17T10:26:00Z</dcterms:modified>
</cp:coreProperties>
</file>